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B40FED" w14:textId="6D6CB2C7" w:rsidR="00812484" w:rsidRPr="00DD6C92" w:rsidRDefault="00C65042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833820">
        <w:rPr>
          <w:rFonts w:ascii="Times New Roman" w:hAnsi="Times New Roman" w:cs="Times New Roman"/>
          <w:b/>
          <w:lang w:val="en-GB"/>
        </w:rPr>
        <w:t xml:space="preserve">S2 Table. </w:t>
      </w:r>
      <w:r w:rsidR="00915956">
        <w:rPr>
          <w:rFonts w:ascii="Times New Roman" w:hAnsi="Times New Roman" w:cs="Times New Roman"/>
          <w:b/>
          <w:lang w:val="en-GB"/>
        </w:rPr>
        <w:t>Characteristics in relation to social factors</w:t>
      </w:r>
    </w:p>
    <w:tbl>
      <w:tblPr>
        <w:tblW w:w="14477" w:type="dxa"/>
        <w:tblInd w:w="-1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276"/>
        <w:gridCol w:w="1134"/>
        <w:gridCol w:w="992"/>
        <w:gridCol w:w="1559"/>
        <w:gridCol w:w="1134"/>
        <w:gridCol w:w="993"/>
        <w:gridCol w:w="1134"/>
        <w:gridCol w:w="1134"/>
        <w:gridCol w:w="1420"/>
        <w:gridCol w:w="989"/>
        <w:gridCol w:w="160"/>
      </w:tblGrid>
      <w:tr w:rsidR="007C5B64" w:rsidRPr="00DD6C92" w14:paraId="0A6CDE2F" w14:textId="77777777" w:rsidTr="007C5B64">
        <w:trPr>
          <w:gridAfter w:val="1"/>
          <w:wAfter w:w="160" w:type="dxa"/>
          <w:trHeight w:val="300"/>
        </w:trPr>
        <w:tc>
          <w:tcPr>
            <w:tcW w:w="255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FE534A" w14:textId="77777777" w:rsidR="007C5B64" w:rsidRPr="00915956" w:rsidRDefault="007C5B64" w:rsidP="007C5B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pl-PL"/>
              </w:rPr>
            </w:pPr>
            <w:r w:rsidRPr="009159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41CE072A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Gender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7F5A276" w14:textId="0F59F7AB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4566584B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Marital</w:t>
            </w:r>
            <w:proofErr w:type="spellEnd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 xml:space="preserve"> statu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255FD68" w14:textId="097F1784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3688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37E72F30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Education</w:t>
            </w:r>
            <w:proofErr w:type="spellEnd"/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B0A04F4" w14:textId="6BB5E5DD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</w:p>
        </w:tc>
      </w:tr>
      <w:tr w:rsidR="007C5B64" w:rsidRPr="00DD6C92" w14:paraId="00231C07" w14:textId="77777777" w:rsidTr="007C5B64">
        <w:trPr>
          <w:gridAfter w:val="1"/>
          <w:wAfter w:w="160" w:type="dxa"/>
          <w:trHeight w:val="300"/>
        </w:trPr>
        <w:tc>
          <w:tcPr>
            <w:tcW w:w="25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9466E0" w14:textId="77777777" w:rsidR="007C5B64" w:rsidRPr="00DD6C92" w:rsidRDefault="007C5B64" w:rsidP="007C5B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B62E3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E4D6B31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Women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1610A3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 xml:space="preserve">p- </w:t>
            </w: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valu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93540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 xml:space="preserve">in a </w:t>
            </w: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relationshi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2CCB1CA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single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CD6E8C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 xml:space="preserve">p- </w:t>
            </w: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6B45F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high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26D3D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secondary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0F596FF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primary</w:t>
            </w:r>
            <w:proofErr w:type="spellEnd"/>
          </w:p>
        </w:tc>
        <w:tc>
          <w:tcPr>
            <w:tcW w:w="9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AEACAD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 xml:space="preserve">p- </w:t>
            </w: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value</w:t>
            </w:r>
            <w:proofErr w:type="spellEnd"/>
          </w:p>
        </w:tc>
      </w:tr>
      <w:tr w:rsidR="007C5B64" w:rsidRPr="00DD6C92" w14:paraId="6F6D0A00" w14:textId="77777777" w:rsidTr="007C5B64">
        <w:trPr>
          <w:gridAfter w:val="1"/>
          <w:wAfter w:w="160" w:type="dxa"/>
          <w:trHeight w:val="315"/>
        </w:trPr>
        <w:tc>
          <w:tcPr>
            <w:tcW w:w="25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F6EE57" w14:textId="77777777" w:rsidR="007C5B64" w:rsidRPr="00DD6C92" w:rsidRDefault="007C5B64" w:rsidP="007C5B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22697B" w14:textId="2D5C7A45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n=3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356ECB" w14:textId="5B118F94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n=794</w:t>
            </w: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E85D27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4A814D" w14:textId="0A95BC10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n=6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4F428A" w14:textId="4BBE011F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n=462</w:t>
            </w: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B85A42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6B83AB" w14:textId="533DF2BA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n=4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A73453" w14:textId="3C4030FE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n=5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8F4212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n= 106</w:t>
            </w: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E69848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</w:p>
        </w:tc>
      </w:tr>
      <w:tr w:rsidR="007C5B64" w:rsidRPr="00DD6C92" w14:paraId="38B7D1C4" w14:textId="77777777" w:rsidTr="007C5B64">
        <w:trPr>
          <w:gridAfter w:val="1"/>
          <w:wAfter w:w="160" w:type="dxa"/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2587FA" w14:textId="77777777" w:rsidR="007C5B64" w:rsidRPr="00DD6C92" w:rsidRDefault="007C5B64" w:rsidP="007C5B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E63E7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68.4 ± 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DAB65D8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65.6 ± 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EC98A" w14:textId="5F808F9B" w:rsidR="007C5B64" w:rsidRPr="00DD6C92" w:rsidRDefault="00DD6C92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C368434" w14:textId="06A90030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65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8 ± 3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27AAD44" w14:textId="2196763B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67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2 ± 4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5AC3F" w14:textId="22ED8240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0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00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CBDBC9C" w14:textId="31A45F3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67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5 ± 4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9A7B4" w14:textId="2055AE0E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65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5 ± 3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5A38820" w14:textId="4F0B266C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66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7 ± 4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DA9DE09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0.001</w:t>
            </w:r>
          </w:p>
        </w:tc>
      </w:tr>
      <w:tr w:rsidR="007C5B64" w:rsidRPr="00DD6C92" w14:paraId="2E184732" w14:textId="77777777" w:rsidTr="007C5B64">
        <w:trPr>
          <w:gridAfter w:val="1"/>
          <w:wAfter w:w="160" w:type="dxa"/>
          <w:trHeight w:val="315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EF72584" w14:textId="77777777" w:rsidR="007C5B64" w:rsidRPr="00DD6C92" w:rsidRDefault="007C5B64" w:rsidP="007C5B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 xml:space="preserve">No. of </w:t>
            </w: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childre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72692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23FA55B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2.0 ± 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74045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72950FC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2.0 ± 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714BD0C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2.0 ± 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5459C" w14:textId="6905C278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0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99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C6C39C2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2.0 ± 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070EA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2.0 ± 0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92885A4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2.0 ± 0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29BCD1B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0.199</w:t>
            </w:r>
          </w:p>
        </w:tc>
      </w:tr>
      <w:tr w:rsidR="007C5B64" w:rsidRPr="00DD6C92" w14:paraId="2CE1E23A" w14:textId="77777777" w:rsidTr="007C5B64">
        <w:trPr>
          <w:gridAfter w:val="1"/>
          <w:wAfter w:w="160" w:type="dxa"/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4702074" w14:textId="77777777" w:rsidR="007C5B64" w:rsidRPr="00DD6C92" w:rsidRDefault="007C5B64" w:rsidP="007C5B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 xml:space="preserve">No. of </w:t>
            </w: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chronic</w:t>
            </w:r>
            <w:proofErr w:type="spellEnd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diseas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A0A70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3.0 ± 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C8F2DC0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3.0 ± 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AE807" w14:textId="7F0F8B93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0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056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804471C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3.0 ± 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728CCAB" w14:textId="1CF6EBD5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3.0 ± 1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0B19C" w14:textId="7A3CD4D2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0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18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3EA8052" w14:textId="1FBFFDBB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3.0 ± 1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98AAD" w14:textId="7514EE98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3.0 ± 1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E59F439" w14:textId="3A078731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3.0 ± 1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BFB25B2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0.168</w:t>
            </w:r>
          </w:p>
        </w:tc>
      </w:tr>
      <w:tr w:rsidR="007C5B64" w:rsidRPr="00DD6C92" w14:paraId="2D86CAC8" w14:textId="77777777" w:rsidTr="007C5B64">
        <w:trPr>
          <w:gridAfter w:val="1"/>
          <w:wAfter w:w="160" w:type="dxa"/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0B08643" w14:textId="77777777" w:rsidR="007C5B64" w:rsidRPr="00DD6C92" w:rsidRDefault="007C5B64" w:rsidP="007C5B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quality</w:t>
            </w:r>
            <w:proofErr w:type="spellEnd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 xml:space="preserve"> of lif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BA536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4.0 ± 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29DDF9C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4.0 ± 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83918" w14:textId="46CB62F8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0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093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3D303E4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4.0 ± 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149282F" w14:textId="42259F06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4.0 ± 0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74B58" w14:textId="51ACBAA6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0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05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D32589F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4.0 ± 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E8F1F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4.0 ± 0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457D6A" w14:textId="002A3866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4.0 ± 0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5E92D98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0.060</w:t>
            </w:r>
          </w:p>
        </w:tc>
      </w:tr>
      <w:tr w:rsidR="007C5B64" w:rsidRPr="00DD6C92" w14:paraId="10463B40" w14:textId="77777777" w:rsidTr="007C5B64">
        <w:trPr>
          <w:gridAfter w:val="1"/>
          <w:wAfter w:w="160" w:type="dxa"/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71E14BA" w14:textId="77777777" w:rsidR="007C5B64" w:rsidRPr="00DD6C92" w:rsidRDefault="007C5B64" w:rsidP="007C5B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self-assessment</w:t>
            </w:r>
            <w:proofErr w:type="spellEnd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health</w:t>
            </w:r>
            <w:proofErr w:type="spellEnd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DF4A4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4.0 ± 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A6F25F2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4.0 ± 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FA41B" w14:textId="2F1AE3A0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0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557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4178EED" w14:textId="205B85A1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4.0 ± 0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6D30253" w14:textId="2791341F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4.0 ± 0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CF71B" w14:textId="1824BFB5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0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20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4708F31" w14:textId="7C2BDF8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4.0 ± 0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2101C" w14:textId="28AC40E0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4.0 ± 0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4A0DCAF" w14:textId="37BCE0E3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4.0 ± 0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A3F0F98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0.247</w:t>
            </w:r>
          </w:p>
        </w:tc>
      </w:tr>
      <w:tr w:rsidR="007C5B64" w:rsidRPr="00DD6C92" w14:paraId="4D096855" w14:textId="77777777" w:rsidTr="007C5B64">
        <w:trPr>
          <w:gridAfter w:val="1"/>
          <w:wAfter w:w="160" w:type="dxa"/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15BB17B" w14:textId="77777777" w:rsidR="007C5B64" w:rsidRPr="00DD6C92" w:rsidRDefault="007C5B64" w:rsidP="007C5B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somatic</w:t>
            </w:r>
            <w:proofErr w:type="spellEnd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domain</w:t>
            </w:r>
            <w:proofErr w:type="spellEnd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4B477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75.0 ± 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07C31F0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75.0 ± 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4B5EE" w14:textId="45883EF4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0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1</w:t>
            </w:r>
            <w:r w:rsid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F143AF6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75.0 ± 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626BE7F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69.0 ± 9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6BA6C" w14:textId="443F5151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0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03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B0A821F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75.0 ± 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EC4A4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69.0 ± 9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63A9833" w14:textId="23A08619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69.0 ± 9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0EDC773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0.000</w:t>
            </w:r>
          </w:p>
        </w:tc>
      </w:tr>
      <w:tr w:rsidR="007C5B64" w:rsidRPr="00DD6C92" w14:paraId="424FB1E6" w14:textId="77777777" w:rsidTr="007C5B64">
        <w:trPr>
          <w:gridAfter w:val="1"/>
          <w:wAfter w:w="160" w:type="dxa"/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CF471BF" w14:textId="77777777" w:rsidR="007C5B64" w:rsidRPr="00DD6C92" w:rsidRDefault="007C5B64" w:rsidP="007C5B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psychological</w:t>
            </w:r>
            <w:proofErr w:type="spellEnd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domain</w:t>
            </w:r>
            <w:proofErr w:type="spellEnd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CA9AB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69.0 ± 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8C5D393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63.0 ± 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268B3" w14:textId="496712BC" w:rsidR="007C5B64" w:rsidRPr="00DD6C92" w:rsidRDefault="00DD6C92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C875AA3" w14:textId="6D6D36AA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:lang w:eastAsia="pl-PL"/>
              </w:rPr>
              <w:t>63.0 ± 6</w:t>
            </w:r>
            <w:r w:rsidR="00F1427A"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FAD2795" w14:textId="0174A480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:lang w:eastAsia="pl-PL"/>
              </w:rPr>
              <w:t>63.0 ± 6</w:t>
            </w:r>
            <w:r w:rsidR="00F1427A"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46F72" w14:textId="4F5163EF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0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10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0C44D0B" w14:textId="6D2ADE2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69.0 ± 6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C76AA" w14:textId="3BC59D78" w:rsidR="007C5B64" w:rsidRPr="00F1427A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63.0 ± 9</w:t>
            </w:r>
            <w:r w:rsidR="00F1427A" w:rsidRP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FF11F2A" w14:textId="0033AC2A" w:rsidR="007C5B64" w:rsidRPr="00F1427A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63.0 ± 6</w:t>
            </w:r>
            <w:r w:rsidR="00F1427A" w:rsidRP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0456C11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0.000</w:t>
            </w:r>
          </w:p>
        </w:tc>
      </w:tr>
      <w:tr w:rsidR="007C5B64" w:rsidRPr="00DD6C92" w14:paraId="438BFE09" w14:textId="77777777" w:rsidTr="007C5B64">
        <w:trPr>
          <w:gridAfter w:val="1"/>
          <w:wAfter w:w="160" w:type="dxa"/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668A9B6" w14:textId="77777777" w:rsidR="007C5B64" w:rsidRPr="00DD6C92" w:rsidRDefault="007C5B64" w:rsidP="007C5B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social</w:t>
            </w:r>
            <w:proofErr w:type="spellEnd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domain</w:t>
            </w:r>
            <w:proofErr w:type="spellEnd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366D5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69.0 ± 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CCF0AA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75.0 ± 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98A30" w14:textId="6268D1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0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715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3774ADF" w14:textId="19D943ED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75.0 ±12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2803B88" w14:textId="575E1B3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69.0 ± 9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8A72D" w14:textId="626E5038" w:rsidR="007C5B64" w:rsidRPr="00DD6C92" w:rsidRDefault="00DD6C92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BB229DD" w14:textId="4A907DC8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75.0 ± 9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CC5D2" w14:textId="4E8FB494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69.0 ± 9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3DEE85" w14:textId="3B441AA1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75.0 ±12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AF42714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0.109</w:t>
            </w:r>
          </w:p>
        </w:tc>
      </w:tr>
      <w:tr w:rsidR="007C5B64" w:rsidRPr="00DD6C92" w14:paraId="11CD22E7" w14:textId="77777777" w:rsidTr="007C5B64">
        <w:trPr>
          <w:gridAfter w:val="1"/>
          <w:wAfter w:w="160" w:type="dxa"/>
          <w:trHeight w:val="315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9D7BF4" w14:textId="77777777" w:rsidR="007C5B64" w:rsidRPr="00DD6C92" w:rsidRDefault="007C5B64" w:rsidP="007C5B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environmental</w:t>
            </w:r>
            <w:proofErr w:type="spellEnd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doma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A933ED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69.0 ± 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3A07B5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63.0 ± 9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4660EE" w14:textId="2A3D64F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0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004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014A72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69.0 ± 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91FC43" w14:textId="79F91805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63.0 ± 9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877221" w14:textId="5271AC03" w:rsidR="007C5B64" w:rsidRPr="00DD6C92" w:rsidRDefault="00DD6C92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322306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69.0 ± 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765825" w14:textId="0DE65D69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63.0 ± 9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2081C5" w14:textId="0CE558A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63.0 ± 6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1F45FE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0.000</w:t>
            </w:r>
          </w:p>
        </w:tc>
      </w:tr>
      <w:tr w:rsidR="007C5B64" w:rsidRPr="00DD6C92" w14:paraId="02BA2A29" w14:textId="77777777" w:rsidTr="007C5B64">
        <w:trPr>
          <w:gridAfter w:val="1"/>
          <w:wAfter w:w="160" w:type="dxa"/>
          <w:trHeight w:val="300"/>
        </w:trPr>
        <w:tc>
          <w:tcPr>
            <w:tcW w:w="25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C0B4B0" w14:textId="77777777" w:rsidR="007C5B64" w:rsidRPr="00DD6C92" w:rsidRDefault="007C5B64" w:rsidP="007C5B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4CE08354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 xml:space="preserve">Alkohol </w:t>
            </w: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consump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C1AFA9E" w14:textId="05A454B9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120D55B8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Smok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49E30EA" w14:textId="0C52E586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3688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63C735E8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Health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C6BE842" w14:textId="633BEE84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</w:p>
        </w:tc>
      </w:tr>
      <w:tr w:rsidR="007C5B64" w:rsidRPr="00DD6C92" w14:paraId="7FC3AA35" w14:textId="77777777" w:rsidTr="00B80736">
        <w:trPr>
          <w:gridAfter w:val="1"/>
          <w:wAfter w:w="160" w:type="dxa"/>
          <w:trHeight w:val="124"/>
        </w:trPr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F015E0" w14:textId="77777777" w:rsidR="007C5B64" w:rsidRPr="00DD6C92" w:rsidRDefault="007C5B64" w:rsidP="007C5B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407F3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F31AA08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54A395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 xml:space="preserve">p- </w:t>
            </w: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valu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4918C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920A2F7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9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18C85B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 xml:space="preserve">p- </w:t>
            </w: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B10BE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goo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E2005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averag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22F0EDF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bad</w:t>
            </w:r>
            <w:proofErr w:type="spellEnd"/>
          </w:p>
        </w:tc>
        <w:tc>
          <w:tcPr>
            <w:tcW w:w="9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5A5D8D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 xml:space="preserve">p- </w:t>
            </w: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value</w:t>
            </w:r>
            <w:proofErr w:type="spellEnd"/>
          </w:p>
        </w:tc>
      </w:tr>
      <w:tr w:rsidR="007C5B64" w:rsidRPr="00DD6C92" w14:paraId="1CCAFD25" w14:textId="77777777" w:rsidTr="00DB15C3">
        <w:trPr>
          <w:gridAfter w:val="1"/>
          <w:wAfter w:w="160" w:type="dxa"/>
          <w:trHeight w:hRule="exact" w:val="170"/>
        </w:trPr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65B81B" w14:textId="77777777" w:rsidR="007C5B64" w:rsidRPr="00DD6C92" w:rsidRDefault="007C5B64" w:rsidP="007C5B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954993C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n=89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D8759D5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n=211</w:t>
            </w: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8DFB59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DF05D4D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n=103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9380FE3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n=73</w:t>
            </w: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C66B27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509A264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n=63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DA7AD78" w14:textId="0D3A1792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n=434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4B6B7F3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n=44</w:t>
            </w: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BBB992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</w:p>
        </w:tc>
      </w:tr>
      <w:tr w:rsidR="007C5B64" w:rsidRPr="00DD6C92" w14:paraId="6B182D01" w14:textId="77777777" w:rsidTr="00B80736">
        <w:trPr>
          <w:trHeight w:val="60"/>
        </w:trPr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5E2585" w14:textId="77777777" w:rsidR="007C5B64" w:rsidRPr="00DD6C92" w:rsidRDefault="007C5B64" w:rsidP="007C5B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0D2382E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C226E2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5A94B3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80786BF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C9208E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F2D941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855B25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066DB0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AACB36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429B07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22F2A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</w:p>
        </w:tc>
      </w:tr>
      <w:tr w:rsidR="007C5B64" w:rsidRPr="00DD6C92" w14:paraId="0DDC44C5" w14:textId="77777777" w:rsidTr="007C5B64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9837BE6" w14:textId="77777777" w:rsidR="007C5B64" w:rsidRPr="00DD6C92" w:rsidRDefault="007C5B64" w:rsidP="007C5B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4D5D5" w14:textId="2BA89ED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66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4 ± 3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9FC3DD2" w14:textId="483DE1E3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66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1 ± 3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C7B47" w14:textId="38B43AC4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0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122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1723266" w14:textId="3894F820" w:rsidR="007C5B64" w:rsidRPr="0093753A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9375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66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9375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5 ± 3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9375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046A91" w14:textId="7B7ADB9B" w:rsidR="007C5B64" w:rsidRPr="0093753A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9375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64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9375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6 ± 3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9375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5790BB9" w14:textId="60EE3C3C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0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3AA40" w14:textId="7F7300EF" w:rsidR="007C5B64" w:rsidRPr="0093753A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9375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65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9375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6 ± 3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9375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71E43" w14:textId="232DA784" w:rsidR="007C5B64" w:rsidRPr="0093753A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9375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67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9375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2 ± 4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9375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F00AEFA" w14:textId="11C54B59" w:rsidR="007C5B64" w:rsidRPr="0093753A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9375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69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9375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1 ± 5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9375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845A754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160" w:type="dxa"/>
            <w:vAlign w:val="center"/>
            <w:hideMark/>
          </w:tcPr>
          <w:p w14:paraId="03311AC2" w14:textId="77777777" w:rsidR="007C5B64" w:rsidRPr="00DD6C92" w:rsidRDefault="007C5B64" w:rsidP="007C5B6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l-PL"/>
              </w:rPr>
            </w:pPr>
          </w:p>
        </w:tc>
      </w:tr>
      <w:tr w:rsidR="007C5B64" w:rsidRPr="00DD6C92" w14:paraId="69CD547E" w14:textId="77777777" w:rsidTr="007C5B64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646E733" w14:textId="77777777" w:rsidR="007C5B64" w:rsidRPr="00DD6C92" w:rsidRDefault="007C5B64" w:rsidP="007C5B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 xml:space="preserve">No. of </w:t>
            </w: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childre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071C1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2.0 ± 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CB8FE55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2.0 ± 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20196" w14:textId="61358AC4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0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101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80390F7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2.0 ± 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BDD136B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2.0 ± 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B3ED8D8" w14:textId="12C88CFE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0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1C2BD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2.0 ± 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8B8A1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2.0 ± 0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D7FEEE0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2.0 ± 0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FFBE0EA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0.311</w:t>
            </w:r>
          </w:p>
        </w:tc>
        <w:tc>
          <w:tcPr>
            <w:tcW w:w="160" w:type="dxa"/>
            <w:vAlign w:val="center"/>
            <w:hideMark/>
          </w:tcPr>
          <w:p w14:paraId="3CF04D2C" w14:textId="77777777" w:rsidR="007C5B64" w:rsidRPr="00DD6C92" w:rsidRDefault="007C5B64" w:rsidP="007C5B6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l-PL"/>
              </w:rPr>
            </w:pPr>
          </w:p>
        </w:tc>
      </w:tr>
      <w:tr w:rsidR="007C5B64" w:rsidRPr="00DD6C92" w14:paraId="104A7AB3" w14:textId="77777777" w:rsidTr="007C5B64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52F58DE" w14:textId="77777777" w:rsidR="007C5B64" w:rsidRPr="00DD6C92" w:rsidRDefault="007C5B64" w:rsidP="007C5B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 xml:space="preserve">No. of </w:t>
            </w: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chronic</w:t>
            </w:r>
            <w:proofErr w:type="spellEnd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diseas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0F021" w14:textId="48D15540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3.0 ± 1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BB8CD4B" w14:textId="6853E275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3.0 ± 1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8B5FF" w14:textId="72EC4E02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0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701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25AEC4E" w14:textId="4C3B4CE5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3.0 ± 1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2818C5" w14:textId="53C1329C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3.0 ± 1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4B0C64" w14:textId="0A128C2E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0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73578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3.0 ± 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AE79A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4.0 ± 1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DD3E2D3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5.0 ± 2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4B1975D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160" w:type="dxa"/>
            <w:vAlign w:val="center"/>
            <w:hideMark/>
          </w:tcPr>
          <w:p w14:paraId="1C08950B" w14:textId="77777777" w:rsidR="007C5B64" w:rsidRPr="00DD6C92" w:rsidRDefault="007C5B64" w:rsidP="007C5B6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l-PL"/>
              </w:rPr>
            </w:pPr>
          </w:p>
        </w:tc>
      </w:tr>
      <w:tr w:rsidR="007C5B64" w:rsidRPr="00DD6C92" w14:paraId="56B886F2" w14:textId="77777777" w:rsidTr="007C5B64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451E53E" w14:textId="77777777" w:rsidR="007C5B64" w:rsidRPr="00DD6C92" w:rsidRDefault="007C5B64" w:rsidP="007C5B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quality</w:t>
            </w:r>
            <w:proofErr w:type="spellEnd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 xml:space="preserve"> of lif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4488D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4.0 ± 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EF01891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4.0 ± 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B8097" w14:textId="6815A274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0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101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4B0FBE4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4.0 ± 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4BC4E44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4.0 ± 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7136B09" w14:textId="023847D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0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DF411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4.0 ± 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8E1B4" w14:textId="6AD42E13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4.0 ± 0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14792B5" w14:textId="1FF34EE0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3.0 ± 0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1D3D4D7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0.102</w:t>
            </w:r>
          </w:p>
        </w:tc>
        <w:tc>
          <w:tcPr>
            <w:tcW w:w="160" w:type="dxa"/>
            <w:vAlign w:val="center"/>
            <w:hideMark/>
          </w:tcPr>
          <w:p w14:paraId="26990098" w14:textId="77777777" w:rsidR="007C5B64" w:rsidRPr="00DD6C92" w:rsidRDefault="007C5B64" w:rsidP="007C5B6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l-PL"/>
              </w:rPr>
            </w:pPr>
          </w:p>
        </w:tc>
      </w:tr>
      <w:tr w:rsidR="007C5B64" w:rsidRPr="00DD6C92" w14:paraId="4A0C0A96" w14:textId="77777777" w:rsidTr="007C5B64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01DCB32" w14:textId="77777777" w:rsidR="007C5B64" w:rsidRPr="00DD6C92" w:rsidRDefault="007C5B64" w:rsidP="007C5B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self-assessment</w:t>
            </w:r>
            <w:proofErr w:type="spellEnd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health</w:t>
            </w:r>
            <w:proofErr w:type="spellEnd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8EDB9" w14:textId="43087F7A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4.0 ± 0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B947A4B" w14:textId="3E0AD9FD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4.0 ± 0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47E46" w14:textId="239982B2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0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424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50D0631" w14:textId="17188924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4.0 ± 0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FB35992" w14:textId="18766DB3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3.0 ± 0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8012BA" w14:textId="4C4D4F9D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0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B3780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4.0 ± 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CD962" w14:textId="4AE1E79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3.0 ± 0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ADC3AB3" w14:textId="26C292D4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2.0 ± 0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DC4DB69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160" w:type="dxa"/>
            <w:vAlign w:val="center"/>
            <w:hideMark/>
          </w:tcPr>
          <w:p w14:paraId="242211A7" w14:textId="77777777" w:rsidR="007C5B64" w:rsidRPr="00DD6C92" w:rsidRDefault="007C5B64" w:rsidP="007C5B6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l-PL"/>
              </w:rPr>
            </w:pPr>
          </w:p>
        </w:tc>
      </w:tr>
      <w:tr w:rsidR="007C5B64" w:rsidRPr="00DD6C92" w14:paraId="53823322" w14:textId="77777777" w:rsidTr="007C5B64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AFEEAF1" w14:textId="77777777" w:rsidR="007C5B64" w:rsidRPr="00DD6C92" w:rsidRDefault="007C5B64" w:rsidP="007C5B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somatic</w:t>
            </w:r>
            <w:proofErr w:type="spellEnd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domain</w:t>
            </w:r>
            <w:proofErr w:type="spellEnd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80036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69.0 ± 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C7CD73B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75.0 ± 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9D471" w14:textId="1BC1D29B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0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016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D37BD01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75.0 ± 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E5AB3EC" w14:textId="5E41C451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81.0 ±12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8B50F38" w14:textId="790C15F3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0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5B0CE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81.0 ± 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CCA65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66.0 ± 3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D5D4C53" w14:textId="747B6C0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50.0 ± 9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F45D880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160" w:type="dxa"/>
            <w:vAlign w:val="center"/>
            <w:hideMark/>
          </w:tcPr>
          <w:p w14:paraId="658FAA39" w14:textId="77777777" w:rsidR="007C5B64" w:rsidRPr="00DD6C92" w:rsidRDefault="007C5B64" w:rsidP="007C5B6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l-PL"/>
              </w:rPr>
            </w:pPr>
          </w:p>
        </w:tc>
      </w:tr>
      <w:tr w:rsidR="007C5B64" w:rsidRPr="00DD6C92" w14:paraId="0FB3940E" w14:textId="77777777" w:rsidTr="007C5B64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4F084CE" w14:textId="77777777" w:rsidR="007C5B64" w:rsidRPr="00DD6C92" w:rsidRDefault="007C5B64" w:rsidP="007C5B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psychological</w:t>
            </w:r>
            <w:proofErr w:type="spellEnd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domain</w:t>
            </w:r>
            <w:proofErr w:type="spellEnd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3AA6D" w14:textId="2D02F54F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63.0 ± 6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4DFE67" w14:textId="6DB1F535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69.0 ± 6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570FD" w14:textId="5AEF261D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0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002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36C5CE6" w14:textId="500BACD8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63.0 ± 6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F34A5DD" w14:textId="7C0A6BB9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63.0 ± 6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CC05F9" w14:textId="6B65EA1A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0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7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DF082" w14:textId="14BAEEEB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69.0 ± 9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076E9" w14:textId="76DFA78E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56.0 ± 9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86E674A" w14:textId="1A056172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56.0 ±12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E7D66E4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160" w:type="dxa"/>
            <w:vAlign w:val="center"/>
            <w:hideMark/>
          </w:tcPr>
          <w:p w14:paraId="4BE0F213" w14:textId="77777777" w:rsidR="007C5B64" w:rsidRPr="00DD6C92" w:rsidRDefault="007C5B64" w:rsidP="007C5B6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l-PL"/>
              </w:rPr>
            </w:pPr>
          </w:p>
        </w:tc>
      </w:tr>
      <w:tr w:rsidR="007C5B64" w:rsidRPr="00DD6C92" w14:paraId="118E3074" w14:textId="77777777" w:rsidTr="007C5B64">
        <w:trPr>
          <w:trHeight w:val="30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74385B2" w14:textId="77777777" w:rsidR="007C5B64" w:rsidRPr="00DD6C92" w:rsidRDefault="007C5B64" w:rsidP="007C5B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social</w:t>
            </w:r>
            <w:proofErr w:type="spellEnd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domain</w:t>
            </w:r>
            <w:proofErr w:type="spellEnd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CE8BC" w14:textId="2852B8CF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69.0 ± 9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12963DE" w14:textId="7EBD997E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75.0 ±12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900F4" w14:textId="54AEAA30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0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219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4D69185" w14:textId="32AC82B3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69.0 ± 9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6995EFB" w14:textId="7B05386F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75.0 ±12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4DD777B" w14:textId="15FCEC60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0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DA1A5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75.0 ± 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F095D" w14:textId="0AF83904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69.0 ± 9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0C70722" w14:textId="514C1658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56.0 ±15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E696EBA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160" w:type="dxa"/>
            <w:vAlign w:val="center"/>
            <w:hideMark/>
          </w:tcPr>
          <w:p w14:paraId="0DC9CB70" w14:textId="77777777" w:rsidR="007C5B64" w:rsidRPr="00DD6C92" w:rsidRDefault="007C5B64" w:rsidP="007C5B6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l-PL"/>
              </w:rPr>
            </w:pPr>
          </w:p>
        </w:tc>
      </w:tr>
      <w:tr w:rsidR="007C5B64" w:rsidRPr="00DD6C92" w14:paraId="0BED5F34" w14:textId="77777777" w:rsidTr="007C5B64">
        <w:trPr>
          <w:trHeight w:val="315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E57E6D" w14:textId="77777777" w:rsidR="007C5B64" w:rsidRPr="00DD6C92" w:rsidRDefault="007C5B64" w:rsidP="007C5B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environmental</w:t>
            </w:r>
            <w:proofErr w:type="spellEnd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doma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2FDC7B" w14:textId="3C7C5BAA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69.0 ± 9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2A666D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69.0 ± 6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A8344B" w14:textId="5942E41E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0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101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EB1324" w14:textId="17705F8F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69.0 ± 9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4A0326" w14:textId="47C0A482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69.0 ± 9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67B60E" w14:textId="2E39BD6B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0</w:t>
            </w:r>
            <w:r w:rsidR="00F142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l-PL"/>
              </w:rPr>
              <w:t>8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BFEF96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69.0 ± 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56FF52" w14:textId="2A0E3973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63.0 ± 6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8DBE9D" w14:textId="550F49CB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59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5 ± 9</w:t>
            </w:r>
            <w:r w:rsidR="00F142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.</w:t>
            </w: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D64DFF" w14:textId="77777777" w:rsidR="007C5B64" w:rsidRPr="00DD6C92" w:rsidRDefault="007C5B64" w:rsidP="007C5B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</w:pPr>
            <w:r w:rsidRPr="00DD6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160" w:type="dxa"/>
            <w:vAlign w:val="center"/>
            <w:hideMark/>
          </w:tcPr>
          <w:p w14:paraId="167B1BFC" w14:textId="77777777" w:rsidR="007C5B64" w:rsidRPr="00DD6C92" w:rsidRDefault="007C5B64" w:rsidP="007C5B6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l-PL"/>
              </w:rPr>
            </w:pPr>
          </w:p>
        </w:tc>
      </w:tr>
    </w:tbl>
    <w:p w14:paraId="3FCADA20" w14:textId="468EC604" w:rsidR="007C5B64" w:rsidRPr="00F1427A" w:rsidRDefault="00A66E6F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833820">
        <w:rPr>
          <w:rFonts w:ascii="Times New Roman" w:hAnsi="Times New Roman" w:cs="Times New Roman"/>
          <w:sz w:val="22"/>
          <w:szCs w:val="22"/>
          <w:lang w:val="en-GB"/>
        </w:rPr>
        <w:t>Statistically significant differences at p&lt;0.05 are marked in bold</w:t>
      </w:r>
    </w:p>
    <w:sectPr w:rsidR="007C5B64" w:rsidRPr="00F1427A" w:rsidSect="00C6504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042"/>
    <w:rsid w:val="000663DC"/>
    <w:rsid w:val="00121263"/>
    <w:rsid w:val="001E1608"/>
    <w:rsid w:val="007C5B64"/>
    <w:rsid w:val="00812484"/>
    <w:rsid w:val="00863C0F"/>
    <w:rsid w:val="00895E16"/>
    <w:rsid w:val="00915956"/>
    <w:rsid w:val="0093753A"/>
    <w:rsid w:val="00A66E6F"/>
    <w:rsid w:val="00B80736"/>
    <w:rsid w:val="00C65042"/>
    <w:rsid w:val="00D57276"/>
    <w:rsid w:val="00DB15C3"/>
    <w:rsid w:val="00DD6C92"/>
    <w:rsid w:val="00DF1276"/>
    <w:rsid w:val="00F14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FB731C"/>
  <w15:chartTrackingRefBased/>
  <w15:docId w15:val="{46DB0BF8-FCBC-4BB4-9C04-B052EAE24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65042"/>
    <w:rPr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C650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C650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C650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C650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C650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C650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C650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C650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C650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C650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C650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C650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C65042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C65042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C65042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C65042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C65042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C65042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C650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C650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C650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C650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C65042"/>
    <w:pPr>
      <w:spacing w:before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C65042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C65042"/>
    <w:pPr>
      <w:ind w:left="720"/>
      <w:contextualSpacing/>
    </w:pPr>
    <w:rPr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C65042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C650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C65042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C650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349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na Kaczorowska</dc:creator>
  <cp:keywords/>
  <dc:description/>
  <cp:lastModifiedBy>Antonina Kaczorowska</cp:lastModifiedBy>
  <cp:revision>4</cp:revision>
  <dcterms:created xsi:type="dcterms:W3CDTF">2026-05-05T11:35:00Z</dcterms:created>
  <dcterms:modified xsi:type="dcterms:W3CDTF">2026-05-05T16:05:00Z</dcterms:modified>
</cp:coreProperties>
</file>